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>S3 File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Item-by-item rationale for the adapted empowerment scale.</w:t>
      </w:r>
    </w:p>
    <w:bookmarkEnd w:id="0"/>
    <w:tbl>
      <w:tblPr>
        <w:tblStyle w:val="1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3921"/>
        <w:gridCol w:w="3512"/>
        <w:gridCol w:w="4298"/>
      </w:tblGrid>
      <w:tr>
        <w:trPr>
          <w:trHeight w:val="1020" w:hRule="atLeast"/>
        </w:trPr>
        <w:tc>
          <w:tcPr>
            <w:tcW w:w="86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  <w:t>Dimension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  <w:t>Original Items (Boley &amp; McGehee, 2014)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  <w:t xml:space="preserve">Adapted Items for this study 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  <w:t>Adaptation Rationale</w:t>
            </w:r>
          </w:p>
        </w:tc>
      </w:tr>
      <w:tr>
        <w:trPr>
          <w:trHeight w:val="1700" w:hRule="atLeast"/>
        </w:trPr>
        <w:tc>
          <w:tcPr>
            <w:tcW w:w="86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  <w:t>Psychological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Tourism in Floyd/Franklin/Botetourt County makes me proud to be a Floyd/Franklin/Botetourt County resident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Adventure sports tourism makes me proud to be a female adventure sports participant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Shifted focus from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geographic resident pride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to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gender/identity pride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achieved through adventure sports.</w:t>
            </w:r>
          </w:p>
        </w:tc>
      </w:tr>
      <w:tr>
        <w:trPr>
          <w:trHeight w:val="1704" w:hRule="atLeast"/>
        </w:trPr>
        <w:tc>
          <w:tcPr>
            <w:tcW w:w="86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Tourism in Floyd/Franklin/Botetourt County makes me feel special because people travel to see my county's unique features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Adventure sports tourism makes me feel special because I can accomplish things many think women cannot do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Adapted the concept of "uniqueness" from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destination features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to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personal capabilities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challenging traditional gender roles.</w:t>
            </w:r>
          </w:p>
        </w:tc>
      </w:tr>
      <w:tr>
        <w:trPr>
          <w:trHeight w:val="2140" w:hRule="atLeast"/>
        </w:trPr>
        <w:tc>
          <w:tcPr>
            <w:tcW w:w="86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Tourism in Floyd/Franklin/Botetourt County makes me want to tell others about what we have to offer in Floyd/Franklin/Botetourt County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Adventure sports tourism makes me want to recommend this destination to others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Maintained the behavioral intention to promote a location, but shifted the subject from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residents promoting their hometown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to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empowered female tourists recommending an adventure destination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.</w:t>
            </w:r>
          </w:p>
        </w:tc>
      </w:tr>
      <w:tr>
        <w:trPr>
          <w:trHeight w:val="1360" w:hRule="atLeast"/>
        </w:trPr>
        <w:tc>
          <w:tcPr>
            <w:tcW w:w="86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Tourism in Floyd/Franklin/Botetourt County reminds me that I have a unique culture to share with visitors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Adventure sports tourism reminds me that I have a unique story to share with others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Replaced "unique local culture/visitors" with "unique personal story/others."</w:t>
            </w:r>
          </w:p>
        </w:tc>
      </w:tr>
      <w:tr>
        <w:trPr>
          <w:trHeight w:val="1700" w:hRule="atLeast"/>
        </w:trPr>
        <w:tc>
          <w:tcPr>
            <w:tcW w:w="86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Tourism in Floyd/Franklin/Botetourt County makes me want to work to keep Floyd/Franklin/Botetourt County special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Adventure sports tourism makes me want to work to keep my identity in this sport strong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Shifted the commitment from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preserving a destination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to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maintaining an empowering identity in the sport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.</w:t>
            </w:r>
          </w:p>
        </w:tc>
      </w:tr>
      <w:tr>
        <w:trPr>
          <w:trHeight w:val="1360" w:hRule="atLeast"/>
        </w:trPr>
        <w:tc>
          <w:tcPr>
            <w:tcW w:w="86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  <w:t>Social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Tourism in Floyd/Franklin/Botetourt County makes me feel more connected to my community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Adventure sports tourism makes me feel more connected to my community of female adventurers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Re-conceptualized "community" from a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local geographic area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to a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gender-based supportive network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.</w:t>
            </w:r>
          </w:p>
        </w:tc>
      </w:tr>
      <w:tr>
        <w:trPr>
          <w:trHeight w:val="1360" w:hRule="atLeast"/>
        </w:trPr>
        <w:tc>
          <w:tcPr>
            <w:tcW w:w="86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Tourism in Floyd/Franklin/Botetourt County fosters a sense of 'community spirit' within me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Adventure sports tourism fosters a sense of 'community spirit' among female participants within me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Specified the "community spirit" to the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female adventure subculture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.</w:t>
            </w:r>
          </w:p>
        </w:tc>
      </w:tr>
      <w:tr>
        <w:trPr>
          <w:trHeight w:val="1360" w:hRule="atLeast"/>
        </w:trPr>
        <w:tc>
          <w:tcPr>
            <w:tcW w:w="86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Tourism in Floyd/Franklin/Botetourt County provides ways for me to get involved in my community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Adventure sports tourism provides ways for me to get involved in the female adventure community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Adapted "involvement" to mean integrating into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female-centric sporting groups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.</w:t>
            </w:r>
          </w:p>
        </w:tc>
      </w:tr>
      <w:tr>
        <w:trPr>
          <w:trHeight w:val="1020" w:hRule="atLeast"/>
        </w:trPr>
        <w:tc>
          <w:tcPr>
            <w:tcW w:w="862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  <w:t>Political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I feel like I have a voice in Floyd/Franklin/Botetourt County tourism development decisions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I feel like I have a voice in the adventure sports tourism community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Adapted from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civic tourism planning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to having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discursive space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in a male-dominated sporting arena.</w:t>
            </w:r>
          </w:p>
        </w:tc>
      </w:tr>
      <w:tr>
        <w:trPr>
          <w:trHeight w:val="1360" w:hRule="atLeast"/>
        </w:trPr>
        <w:tc>
          <w:tcPr>
            <w:tcW w:w="86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I feel like I have access to the decision making process when it comes to tourism in Floyd/Franklin/Botetourt County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I feel like I have access to the decision making process when it comes to women's participation in adventure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Maintained exact syntactic structure, shifting the domain from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local tourism policy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 to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women's involvement in adventure sports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.</w:t>
            </w:r>
          </w:p>
        </w:tc>
      </w:tr>
      <w:tr>
        <w:trPr>
          <w:trHeight w:val="1360" w:hRule="atLeast"/>
        </w:trPr>
        <w:tc>
          <w:tcPr>
            <w:tcW w:w="86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I feel like my vote makes a difference in how tourism is developed in Floyd/Franklin/Botetourt Co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I feel like my actions make a difference in how female adventure tourism is viewed in society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Replaced the literal "vote" with "actions/choices," acting as a catalyst for societal change regarding women's adventure behaviors.</w:t>
            </w:r>
          </w:p>
        </w:tc>
      </w:tr>
      <w:tr>
        <w:trPr>
          <w:trHeight w:val="1360" w:hRule="atLeast"/>
        </w:trPr>
        <w:tc>
          <w:tcPr>
            <w:tcW w:w="86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b/>
                <w:bCs/>
                <w:color w:val="1F1F1F"/>
                <w:kern w:val="0"/>
                <w:sz w:val="24"/>
                <w14:ligatures w14:val="none"/>
              </w:rPr>
            </w:pPr>
          </w:p>
        </w:tc>
        <w:tc>
          <w:tcPr>
            <w:tcW w:w="138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I feel like I have an outlet to share my concerns about tourism development in Floyd/Franklin/Botetourt Co.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I feel like I have an outlet to share my concerns about women's true needs in adventure sports tourism.</w:t>
            </w:r>
          </w:p>
        </w:tc>
        <w:tc>
          <w:tcPr>
            <w:tcW w:w="151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 xml:space="preserve">Maintained the "outlet for concerns," focusing specifically on the structural/safety </w:t>
            </w:r>
            <w:r>
              <w:rPr>
                <w:rFonts w:ascii="Times New Roman" w:hAnsi="Times New Roman" w:eastAsia="DengXian" w:cs="Times New Roman"/>
                <w:i/>
                <w:iCs/>
                <w:color w:val="1F1F1F"/>
                <w:kern w:val="0"/>
                <w:sz w:val="24"/>
                <w14:ligatures w14:val="none"/>
              </w:rPr>
              <w:t>needs of female participants</w:t>
            </w:r>
            <w:r>
              <w:rPr>
                <w:rFonts w:ascii="Times New Roman" w:hAnsi="Times New Roman" w:eastAsia="DengXian" w:cs="Times New Roman"/>
                <w:color w:val="1F1F1F"/>
                <w:kern w:val="0"/>
                <w:sz w:val="24"/>
                <w14:ligatures w14:val="none"/>
              </w:rPr>
              <w:t>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0CE"/>
    <w:rsid w:val="0029709F"/>
    <w:rsid w:val="003D5AB8"/>
    <w:rsid w:val="005733E0"/>
    <w:rsid w:val="007D0D3D"/>
    <w:rsid w:val="00847AF4"/>
    <w:rsid w:val="009A0703"/>
    <w:rsid w:val="00A53E90"/>
    <w:rsid w:val="00B53C91"/>
    <w:rsid w:val="00D10F37"/>
    <w:rsid w:val="00DC27A6"/>
    <w:rsid w:val="00E27FA7"/>
    <w:rsid w:val="00E310CE"/>
    <w:rsid w:val="5FFF8525"/>
    <w:rsid w:val="FFFB9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8</Words>
  <Characters>3354</Characters>
  <Lines>27</Lines>
  <Paragraphs>7</Paragraphs>
  <TotalTime>14</TotalTime>
  <ScaleCrop>false</ScaleCrop>
  <LinksUpToDate>false</LinksUpToDate>
  <CharactersWithSpaces>3935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23:57:00Z</dcterms:created>
  <dc:creator>office user</dc:creator>
  <cp:lastModifiedBy>微信用户</cp:lastModifiedBy>
  <dcterms:modified xsi:type="dcterms:W3CDTF">2026-04-30T09:07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EA56648F0B3111DEDA9F269C8354430_42</vt:lpwstr>
  </property>
</Properties>
</file>